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625" w:type="dxa"/>
        <w:jc w:val="center"/>
        <w:tblBorders>
          <w:top w:val="single" w:sz="4" w:space="0" w:color="AAAAAA"/>
          <w:left w:val="single" w:sz="4" w:space="0" w:color="AAAAAA"/>
          <w:bottom w:val="single" w:sz="4" w:space="0" w:color="AAAAAA"/>
          <w:right w:val="single" w:sz="4" w:space="0" w:color="AAAAAA"/>
          <w:insideH w:val="single" w:sz="4" w:space="0" w:color="AAAAAA"/>
          <w:insideV w:val="single" w:sz="4" w:space="0" w:color="AAAAAA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505"/>
        <w:gridCol w:w="1260"/>
        <w:gridCol w:w="1260"/>
        <w:gridCol w:w="1080"/>
        <w:gridCol w:w="1350"/>
        <w:gridCol w:w="1170"/>
      </w:tblGrid>
      <w:tr w:rsidR="00E74A7C" w14:paraId="1D427D12" w14:textId="77777777" w:rsidTr="0070548A">
        <w:trPr>
          <w:tblHeader/>
          <w:jc w:val="center"/>
        </w:trPr>
        <w:tc>
          <w:tcPr>
            <w:tcW w:w="3505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6D26491" w14:textId="77777777" w:rsidR="00E74A7C" w:rsidRPr="00157DEE" w:rsidRDefault="00E74A7C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Region</w:t>
            </w:r>
          </w:p>
        </w:tc>
        <w:tc>
          <w:tcPr>
            <w:tcW w:w="126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068BE2E" w14:textId="77777777" w:rsidR="00E74A7C" w:rsidRPr="00157DEE" w:rsidRDefault="00E74A7C" w:rsidP="0070548A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57DEE">
              <w:rPr>
                <w:b w:val="0"/>
                <w:bCs w:val="0"/>
                <w:color w:val="000000" w:themeColor="text1"/>
                <w:sz w:val="20"/>
                <w:szCs w:val="20"/>
              </w:rPr>
              <w:t>ρ</w:t>
            </w:r>
          </w:p>
        </w:tc>
        <w:tc>
          <w:tcPr>
            <w:tcW w:w="126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D54CAB1" w14:textId="77777777" w:rsidR="00E74A7C" w:rsidRPr="00157DEE" w:rsidRDefault="00E74A7C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8F0DC4B" w14:textId="77777777" w:rsidR="00E74A7C" w:rsidRPr="00157DEE" w:rsidRDefault="00E74A7C" w:rsidP="0070548A">
            <w:pPr>
              <w:jc w:val="center"/>
              <w:rPr>
                <w:rFonts w:eastAsia="Arial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157DEE">
              <w:rPr>
                <w:rFonts w:eastAsia="Arial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35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B3FE39D" w14:textId="77777777" w:rsidR="00E74A7C" w:rsidRPr="00157DEE" w:rsidRDefault="00E74A7C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117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D0BEAFC" w14:textId="77777777" w:rsidR="00E74A7C" w:rsidRPr="00157DEE" w:rsidRDefault="00E74A7C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Sig.</w:t>
            </w:r>
          </w:p>
        </w:tc>
      </w:tr>
      <w:tr w:rsidR="00E74A7C" w14:paraId="120B6EC0" w14:textId="77777777" w:rsidTr="0070548A">
        <w:trPr>
          <w:jc w:val="center"/>
        </w:trPr>
        <w:tc>
          <w:tcPr>
            <w:tcW w:w="3505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AC4E5DF" w14:textId="77777777" w:rsidR="00E74A7C" w:rsidRPr="00157DEE" w:rsidRDefault="00E74A7C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Olfactory bulb glomerular layer</w:t>
            </w:r>
          </w:p>
        </w:tc>
        <w:tc>
          <w:tcPr>
            <w:tcW w:w="126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EB356AF" w14:textId="77777777" w:rsidR="00E74A7C" w:rsidRPr="00157DEE" w:rsidRDefault="00E74A7C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+0.0774</w:t>
            </w:r>
          </w:p>
        </w:tc>
        <w:tc>
          <w:tcPr>
            <w:tcW w:w="126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11133AB" w14:textId="77777777" w:rsidR="00E74A7C" w:rsidRPr="00157DEE" w:rsidRDefault="00E74A7C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+0.2329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BF7F485" w14:textId="77777777" w:rsidR="00E74A7C" w:rsidRPr="00157DEE" w:rsidRDefault="00E74A7C" w:rsidP="0070548A">
            <w:pPr>
              <w:jc w:val="center"/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35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26C8482" w14:textId="77777777" w:rsidR="00E74A7C" w:rsidRPr="00157DEE" w:rsidRDefault="00E74A7C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0.8210</w:t>
            </w:r>
          </w:p>
        </w:tc>
        <w:tc>
          <w:tcPr>
            <w:tcW w:w="117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824422D" w14:textId="77777777" w:rsidR="00E74A7C" w:rsidRPr="00157DEE" w:rsidRDefault="00E74A7C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ns</w:t>
            </w:r>
          </w:p>
        </w:tc>
      </w:tr>
      <w:tr w:rsidR="00E74A7C" w14:paraId="7F097AB6" w14:textId="77777777" w:rsidTr="0070548A">
        <w:trPr>
          <w:jc w:val="center"/>
        </w:trPr>
        <w:tc>
          <w:tcPr>
            <w:tcW w:w="3505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BA46A47" w14:textId="77777777" w:rsidR="00E74A7C" w:rsidRPr="00157DEE" w:rsidRDefault="00E74A7C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Olfactory bulb granule cell layer</w:t>
            </w:r>
          </w:p>
        </w:tc>
        <w:tc>
          <w:tcPr>
            <w:tcW w:w="126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D8E1E47" w14:textId="77777777" w:rsidR="00E74A7C" w:rsidRPr="00157DEE" w:rsidRDefault="00E74A7C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−0.4776</w:t>
            </w:r>
          </w:p>
        </w:tc>
        <w:tc>
          <w:tcPr>
            <w:tcW w:w="126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02C66A1" w14:textId="77777777" w:rsidR="00E74A7C" w:rsidRPr="00157DEE" w:rsidRDefault="00E74A7C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−1.6310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26A0A5A" w14:textId="77777777" w:rsidR="00E74A7C" w:rsidRPr="00157DEE" w:rsidRDefault="00E74A7C" w:rsidP="0070548A">
            <w:pPr>
              <w:jc w:val="center"/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35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91BECB2" w14:textId="77777777" w:rsidR="00E74A7C" w:rsidRPr="00157DEE" w:rsidRDefault="00E74A7C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0.1373</w:t>
            </w:r>
          </w:p>
        </w:tc>
        <w:tc>
          <w:tcPr>
            <w:tcW w:w="117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F5445E1" w14:textId="77777777" w:rsidR="00E74A7C" w:rsidRPr="00157DEE" w:rsidRDefault="00E74A7C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ns</w:t>
            </w:r>
          </w:p>
        </w:tc>
      </w:tr>
      <w:tr w:rsidR="00E74A7C" w14:paraId="2E9C1E38" w14:textId="77777777" w:rsidTr="0070548A">
        <w:trPr>
          <w:jc w:val="center"/>
        </w:trPr>
        <w:tc>
          <w:tcPr>
            <w:tcW w:w="3505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9B59E3E" w14:textId="77777777" w:rsidR="00E74A7C" w:rsidRPr="00157DEE" w:rsidRDefault="00E74A7C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Accessory olfactory bulb</w:t>
            </w:r>
          </w:p>
        </w:tc>
        <w:tc>
          <w:tcPr>
            <w:tcW w:w="126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784693F" w14:textId="77777777" w:rsidR="00E74A7C" w:rsidRPr="00157DEE" w:rsidRDefault="00E74A7C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−0.2302</w:t>
            </w:r>
          </w:p>
        </w:tc>
        <w:tc>
          <w:tcPr>
            <w:tcW w:w="126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DC65C9E" w14:textId="77777777" w:rsidR="00E74A7C" w:rsidRPr="00157DEE" w:rsidRDefault="00E74A7C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−0.6690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DDC0538" w14:textId="77777777" w:rsidR="00E74A7C" w:rsidRPr="00157DEE" w:rsidRDefault="00E74A7C" w:rsidP="0070548A">
            <w:pPr>
              <w:jc w:val="center"/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35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CC11DDF" w14:textId="77777777" w:rsidR="00E74A7C" w:rsidRPr="00157DEE" w:rsidRDefault="00E74A7C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0.5223</w:t>
            </w:r>
          </w:p>
        </w:tc>
        <w:tc>
          <w:tcPr>
            <w:tcW w:w="117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7A3B67A" w14:textId="77777777" w:rsidR="00E74A7C" w:rsidRPr="00157DEE" w:rsidRDefault="00E74A7C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ns</w:t>
            </w:r>
          </w:p>
        </w:tc>
      </w:tr>
      <w:tr w:rsidR="00E74A7C" w14:paraId="3751199B" w14:textId="77777777" w:rsidTr="0070548A">
        <w:trPr>
          <w:jc w:val="center"/>
        </w:trPr>
        <w:tc>
          <w:tcPr>
            <w:tcW w:w="3505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6401127" w14:textId="77777777" w:rsidR="00E74A7C" w:rsidRPr="00157DEE" w:rsidRDefault="00E74A7C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Anterior olfactory nucleus</w:t>
            </w:r>
          </w:p>
        </w:tc>
        <w:tc>
          <w:tcPr>
            <w:tcW w:w="126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2DED198" w14:textId="77777777" w:rsidR="00E74A7C" w:rsidRPr="00157DEE" w:rsidRDefault="00E74A7C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+0.0767</w:t>
            </w:r>
          </w:p>
        </w:tc>
        <w:tc>
          <w:tcPr>
            <w:tcW w:w="126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91B988C" w14:textId="77777777" w:rsidR="00E74A7C" w:rsidRPr="00157DEE" w:rsidRDefault="00E74A7C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+0.217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2B81504" w14:textId="77777777" w:rsidR="00E74A7C" w:rsidRPr="00157DEE" w:rsidRDefault="00E74A7C" w:rsidP="0070548A">
            <w:pPr>
              <w:jc w:val="center"/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35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0B1258" w14:textId="77777777" w:rsidR="00E74A7C" w:rsidRPr="00157DEE" w:rsidRDefault="00E74A7C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0.8332</w:t>
            </w:r>
          </w:p>
        </w:tc>
        <w:tc>
          <w:tcPr>
            <w:tcW w:w="117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2CB9647" w14:textId="77777777" w:rsidR="00E74A7C" w:rsidRPr="00157DEE" w:rsidRDefault="00E74A7C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ns</w:t>
            </w:r>
          </w:p>
        </w:tc>
      </w:tr>
      <w:tr w:rsidR="00E74A7C" w14:paraId="6CBA00EF" w14:textId="77777777" w:rsidTr="0070548A">
        <w:trPr>
          <w:jc w:val="center"/>
        </w:trPr>
        <w:tc>
          <w:tcPr>
            <w:tcW w:w="3505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D5013CB" w14:textId="77777777" w:rsidR="00E74A7C" w:rsidRPr="00157DEE" w:rsidRDefault="00E74A7C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Anterior piriform cortex</w:t>
            </w:r>
          </w:p>
        </w:tc>
        <w:tc>
          <w:tcPr>
            <w:tcW w:w="126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4142D56" w14:textId="77777777" w:rsidR="00E74A7C" w:rsidRPr="00157DEE" w:rsidRDefault="00E74A7C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+0.1339</w:t>
            </w:r>
          </w:p>
        </w:tc>
        <w:tc>
          <w:tcPr>
            <w:tcW w:w="126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51C06DF" w14:textId="77777777" w:rsidR="00E74A7C" w:rsidRPr="00157DEE" w:rsidRDefault="00E74A7C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+0.3574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F406F8E" w14:textId="77777777" w:rsidR="00E74A7C" w:rsidRPr="00157DEE" w:rsidRDefault="00E74A7C" w:rsidP="0070548A">
            <w:pPr>
              <w:jc w:val="center"/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35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6046C8E" w14:textId="77777777" w:rsidR="00E74A7C" w:rsidRPr="00157DEE" w:rsidRDefault="00E74A7C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0.7313</w:t>
            </w:r>
          </w:p>
        </w:tc>
        <w:tc>
          <w:tcPr>
            <w:tcW w:w="117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2C578DA" w14:textId="77777777" w:rsidR="00E74A7C" w:rsidRPr="00157DEE" w:rsidRDefault="00E74A7C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ns</w:t>
            </w:r>
          </w:p>
        </w:tc>
      </w:tr>
      <w:tr w:rsidR="00E74A7C" w14:paraId="08564443" w14:textId="77777777" w:rsidTr="0070548A">
        <w:trPr>
          <w:jc w:val="center"/>
        </w:trPr>
        <w:tc>
          <w:tcPr>
            <w:tcW w:w="3505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6C2C471" w14:textId="77777777" w:rsidR="00E74A7C" w:rsidRPr="00157DEE" w:rsidRDefault="00E74A7C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Medial amygdala</w:t>
            </w:r>
          </w:p>
        </w:tc>
        <w:tc>
          <w:tcPr>
            <w:tcW w:w="126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8F6F7F1" w14:textId="77777777" w:rsidR="00E74A7C" w:rsidRPr="00157DEE" w:rsidRDefault="00E74A7C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−0.7050</w:t>
            </w:r>
          </w:p>
        </w:tc>
        <w:tc>
          <w:tcPr>
            <w:tcW w:w="126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592D109" w14:textId="77777777" w:rsidR="00E74A7C" w:rsidRPr="00157DEE" w:rsidRDefault="00E74A7C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−2.8118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C6A231B" w14:textId="77777777" w:rsidR="00E74A7C" w:rsidRPr="00157DEE" w:rsidRDefault="00E74A7C" w:rsidP="0070548A">
            <w:pPr>
              <w:jc w:val="center"/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35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ED19EAC" w14:textId="77777777" w:rsidR="00E74A7C" w:rsidRPr="00157DEE" w:rsidRDefault="00E74A7C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0.0228</w:t>
            </w:r>
          </w:p>
        </w:tc>
        <w:tc>
          <w:tcPr>
            <w:tcW w:w="117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AC0FA7C" w14:textId="77777777" w:rsidR="00E74A7C" w:rsidRPr="00157DEE" w:rsidRDefault="00E74A7C" w:rsidP="0070548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57DEE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</w:rPr>
              <w:t>*</w:t>
            </w:r>
          </w:p>
        </w:tc>
      </w:tr>
    </w:tbl>
    <w:p w14:paraId="49AF43D8" w14:textId="77777777" w:rsidR="00524EB3" w:rsidRDefault="00524EB3"/>
    <w:sectPr w:rsidR="00524EB3" w:rsidSect="00DC6C3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A7C"/>
    <w:rsid w:val="00524EB3"/>
    <w:rsid w:val="00804C1C"/>
    <w:rsid w:val="008B6C72"/>
    <w:rsid w:val="00D869E6"/>
    <w:rsid w:val="00DC6C36"/>
    <w:rsid w:val="00E74A7C"/>
    <w:rsid w:val="00F16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214854"/>
  <w15:chartTrackingRefBased/>
  <w15:docId w15:val="{159CA6A4-6309-0A45-A7C0-1C57A3B23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Body CS)"/>
        <w:color w:val="000000" w:themeColor="text1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A7C"/>
    <w:rPr>
      <w:rFonts w:cs="Arial"/>
      <w:b/>
      <w:bCs/>
      <w:color w:val="auto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4A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b w:val="0"/>
      <w:bCs w:val="0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4A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 w:val="0"/>
      <w:bCs w:val="0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4A7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b w:val="0"/>
      <w:bCs w:val="0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4A7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b w:val="0"/>
      <w:bCs w:val="0"/>
      <w:i/>
      <w:iCs/>
      <w:color w:val="0F4761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4A7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b w:val="0"/>
      <w:bCs w:val="0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4A7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b w:val="0"/>
      <w:bCs w:val="0"/>
      <w:i/>
      <w:iCs/>
      <w:color w:val="595959" w:themeColor="text1" w:themeTint="A6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4A7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b w:val="0"/>
      <w:bCs w:val="0"/>
      <w:color w:val="595959" w:themeColor="text1" w:themeTint="A6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4A7C"/>
    <w:pPr>
      <w:keepNext/>
      <w:keepLines/>
      <w:outlineLvl w:val="7"/>
    </w:pPr>
    <w:rPr>
      <w:rFonts w:asciiTheme="minorHAnsi" w:eastAsiaTheme="majorEastAsia" w:hAnsiTheme="minorHAnsi" w:cstheme="majorBidi"/>
      <w:b w:val="0"/>
      <w:bCs w:val="0"/>
      <w:i/>
      <w:iCs/>
      <w:color w:val="272727" w:themeColor="text1" w:themeTint="D8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4A7C"/>
    <w:pPr>
      <w:keepNext/>
      <w:keepLines/>
      <w:outlineLvl w:val="8"/>
    </w:pPr>
    <w:rPr>
      <w:rFonts w:asciiTheme="minorHAnsi" w:eastAsiaTheme="majorEastAsia" w:hAnsiTheme="minorHAnsi" w:cstheme="majorBidi"/>
      <w:b w:val="0"/>
      <w:bCs w:val="0"/>
      <w:color w:val="272727" w:themeColor="text1" w:themeTint="D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4A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4A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4A7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4A7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4A7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4A7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4A7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4A7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4A7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4A7C"/>
    <w:pPr>
      <w:spacing w:after="80"/>
      <w:contextualSpacing/>
    </w:pPr>
    <w:rPr>
      <w:rFonts w:asciiTheme="majorHAnsi" w:eastAsiaTheme="majorEastAsia" w:hAnsiTheme="majorHAnsi" w:cstheme="majorBidi"/>
      <w:b w:val="0"/>
      <w:bCs w:val="0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4A7C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4A7C"/>
    <w:pPr>
      <w:numPr>
        <w:ilvl w:val="1"/>
      </w:numPr>
      <w:spacing w:after="160"/>
    </w:pPr>
    <w:rPr>
      <w:rFonts w:asciiTheme="minorHAnsi" w:eastAsiaTheme="majorEastAsia" w:hAnsiTheme="minorHAnsi" w:cstheme="majorBidi"/>
      <w:b w:val="0"/>
      <w:bCs w:val="0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4A7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4A7C"/>
    <w:pPr>
      <w:spacing w:before="160" w:after="160"/>
      <w:jc w:val="center"/>
    </w:pPr>
    <w:rPr>
      <w:rFonts w:cs="Times New Roman (Body CS)"/>
      <w:b w:val="0"/>
      <w:bCs w:val="0"/>
      <w:i/>
      <w:iCs/>
      <w:color w:val="404040" w:themeColor="text1" w:themeTint="BF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74A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4A7C"/>
    <w:pPr>
      <w:ind w:left="720"/>
      <w:contextualSpacing/>
    </w:pPr>
    <w:rPr>
      <w:rFonts w:cs="Times New Roman (Body CS)"/>
      <w:b w:val="0"/>
      <w:bCs w:val="0"/>
      <w:color w:val="000000" w:themeColor="text1"/>
      <w:szCs w:val="24"/>
    </w:rPr>
  </w:style>
  <w:style w:type="character" w:styleId="IntenseEmphasis">
    <w:name w:val="Intense Emphasis"/>
    <w:basedOn w:val="DefaultParagraphFont"/>
    <w:uiPriority w:val="21"/>
    <w:qFormat/>
    <w:rsid w:val="00E74A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4A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Times New Roman (Body CS)"/>
      <w:b w:val="0"/>
      <w:bCs w:val="0"/>
      <w:i/>
      <w:iCs/>
      <w:color w:val="0F4761" w:themeColor="accent1" w:themeShade="BF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4A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4A7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01</Characters>
  <Application>Microsoft Office Word</Application>
  <DocSecurity>0</DocSecurity>
  <Lines>42</Lines>
  <Paragraphs>42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, Joseph</dc:creator>
  <cp:keywords/>
  <dc:description/>
  <cp:lastModifiedBy>Zak, Joseph</cp:lastModifiedBy>
  <cp:revision>1</cp:revision>
  <dcterms:created xsi:type="dcterms:W3CDTF">2026-03-17T15:33:00Z</dcterms:created>
  <dcterms:modified xsi:type="dcterms:W3CDTF">2026-03-17T15:34:00Z</dcterms:modified>
</cp:coreProperties>
</file>